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5A68" w:rsidRPr="00FE5A68" w:rsidRDefault="00C21763">
      <w:pPr>
        <w:rPr>
          <w:rFonts w:ascii="Arial" w:hAnsi="Arial" w:cs="Arial"/>
        </w:rPr>
      </w:pPr>
      <w:r w:rsidRPr="00C21763">
        <w:rPr>
          <w:rFonts w:ascii="Arial" w:hAnsi="Arial" w:cs="Arial"/>
        </w:rPr>
        <w:t>Additional File 2:</w:t>
      </w:r>
      <w:r w:rsidR="00FE5A68" w:rsidRPr="00FE5A68">
        <w:rPr>
          <w:rFonts w:ascii="Arial" w:hAnsi="Arial" w:cs="Arial"/>
        </w:rPr>
        <w:t xml:space="preserve"> Table showing theme presence in each transcript, with data saturation achieved by Participant 11.</w:t>
      </w:r>
    </w:p>
    <w:p w:rsidR="00FE5A68" w:rsidRDefault="00FE5A68"/>
    <w:tbl>
      <w:tblPr>
        <w:tblStyle w:val="TableGrid"/>
        <w:tblW w:w="9322" w:type="dxa"/>
        <w:tblLayout w:type="fixed"/>
        <w:tblLook w:val="04A0"/>
      </w:tblPr>
      <w:tblGrid>
        <w:gridCol w:w="5637"/>
        <w:gridCol w:w="236"/>
        <w:gridCol w:w="308"/>
        <w:gridCol w:w="308"/>
        <w:gridCol w:w="308"/>
        <w:gridCol w:w="308"/>
        <w:gridCol w:w="308"/>
        <w:gridCol w:w="308"/>
        <w:gridCol w:w="308"/>
        <w:gridCol w:w="443"/>
        <w:gridCol w:w="425"/>
        <w:gridCol w:w="425"/>
      </w:tblGrid>
      <w:tr w:rsidR="00FE5A68" w:rsidRPr="00FE5A68" w:rsidTr="003F77BC">
        <w:trPr>
          <w:trHeight w:val="32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Theme</w:t>
            </w:r>
          </w:p>
        </w:tc>
        <w:tc>
          <w:tcPr>
            <w:tcW w:w="236" w:type="dxa"/>
            <w:noWrap/>
          </w:tcPr>
          <w:p w:rsidR="00FE5A68" w:rsidRPr="00FE5A68" w:rsidRDefault="00FE5A68" w:rsidP="003B5D62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308" w:type="dxa"/>
            <w:noWrap/>
          </w:tcPr>
          <w:p w:rsidR="00FE5A68" w:rsidRPr="00FE5A68" w:rsidRDefault="00FE5A68" w:rsidP="003B5D62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308" w:type="dxa"/>
            <w:noWrap/>
          </w:tcPr>
          <w:p w:rsidR="00FE5A68" w:rsidRPr="00FE5A68" w:rsidRDefault="00FE5A68" w:rsidP="003B5D62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308" w:type="dxa"/>
            <w:noWrap/>
          </w:tcPr>
          <w:p w:rsidR="00FE5A68" w:rsidRPr="00FE5A68" w:rsidRDefault="00FE5A68" w:rsidP="003B5D62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308" w:type="dxa"/>
            <w:noWrap/>
          </w:tcPr>
          <w:p w:rsidR="00FE5A68" w:rsidRPr="00FE5A68" w:rsidRDefault="00FE5A68" w:rsidP="003B5D62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308" w:type="dxa"/>
            <w:noWrap/>
          </w:tcPr>
          <w:p w:rsidR="00FE5A68" w:rsidRPr="00FE5A68" w:rsidRDefault="00FE5A68" w:rsidP="003B5D62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308" w:type="dxa"/>
            <w:noWrap/>
          </w:tcPr>
          <w:p w:rsidR="00FE5A68" w:rsidRPr="00FE5A68" w:rsidRDefault="00FE5A68" w:rsidP="003B5D62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308" w:type="dxa"/>
            <w:noWrap/>
          </w:tcPr>
          <w:p w:rsidR="00FE5A68" w:rsidRPr="00FE5A68" w:rsidRDefault="00FE5A68" w:rsidP="003B5D62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443" w:type="dxa"/>
            <w:noWrap/>
          </w:tcPr>
          <w:p w:rsidR="00FE5A68" w:rsidRPr="00FE5A68" w:rsidRDefault="00FE5A68" w:rsidP="003B5D62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425" w:type="dxa"/>
            <w:noWrap/>
          </w:tcPr>
          <w:p w:rsidR="00FE5A68" w:rsidRPr="00FE5A68" w:rsidRDefault="00FE5A68" w:rsidP="003B5D62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425" w:type="dxa"/>
            <w:noWrap/>
          </w:tcPr>
          <w:p w:rsidR="00FE5A68" w:rsidRPr="00FE5A68" w:rsidRDefault="00FE5A68" w:rsidP="003B5D62">
            <w:pPr>
              <w:jc w:val="center"/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b/>
                <w:bCs/>
                <w:color w:val="000000"/>
                <w:sz w:val="20"/>
                <w:szCs w:val="20"/>
                <w:lang w:val="en-GB"/>
              </w:rPr>
              <w:t>11</w:t>
            </w: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I do not attend local governance meetings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We (do not) currently have local and national auditing, monitoring and reporting procedures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 xml:space="preserve">Guidelines and protocols can reduce the impact of lack of experience in junior staff 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SOPs keep practice consistent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A good governance model will spread throughout the organization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Ongoing site development plans impact on solving our current problems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Governance processes take a lot of time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A transition to a trauma center should be carefully planned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We are planning to solve our staffing problems to facilitate the transition to MTC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We are planning to use the process of becoming a MTC to solve problems in other areas of the hospital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5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We are planning to reorganize the hospital to facilitate the transition to MTC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 xml:space="preserve">Sometimes I require others to help me perform parts of my role in looking after major trauma patients. 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We are capable of improving our practice and changing our culture to become a MTC, though it may be difficult in places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 xml:space="preserve">I am (not) capable of aspects of my own role in looking after trauma patients 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 xml:space="preserve">My colleagues are (not) capable of adequately providing trauma care. 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 xml:space="preserve">We do (not) provide good care as a hospital for the current caseload of trauma patients at present 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I find it easy to/struggle to work with SOPs and guidelines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32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You can deviate from guidelines if you’re capable.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A co-ordinated approach to efficiently meeting and treating trauma patients would make outcomes better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Becoming a trauma center would improve staff morale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72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Becoming a trauma center would affect the effectiveness of myself, my colleagues or the hospital in a positive/negative manner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Becoming a MTC would/not influence patient views of their care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72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 xml:space="preserve">Becoming a trauma center would lead to better patient care (more resources, higher priority, more patients, better recruitment) 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32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Guidelines, audit and regulation make outcomes better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I do (not) get affected emotionally by providing major trauma care.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Emotions do (not) affect the care I provide.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5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Debriefing and other coping strategies are important in trauma care.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We (do not) currently have enough levels of resources to provide good trauma care.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72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lastRenderedPageBreak/>
              <w:t>Substantially more staffing and resources, and maintenance of those already in place, would be required to effectively become a MTC.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 xml:space="preserve">The hospital is not organized in the optimum manner for trauma care and </w:t>
            </w:r>
            <w:proofErr w:type="gramStart"/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a reorganization</w:t>
            </w:r>
            <w:proofErr w:type="gramEnd"/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 xml:space="preserve"> would improve this.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It’s not clear how much becoming a MTC will cost or benefit, and funding it may be difficult.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The organizational culture at this hospital is (not) supportive and geared towards performance improvement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72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This hospital’s current trauma care and the transition to a MTC is affected by – and affects – the surrounding environment in a positive/negative manner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5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Recruitment is difficult for this hospital, and may be made easier/harder by (not) becoming a MTC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I am (not) planning to change the way either I or the hospital care for trauma patients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72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We are (not) intending to contribute more towards resources and staffing to support trauma care and the transition to a MTC.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32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I’m intending to discuss the trauma service with my colleagues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Others have variable or limited knowledge of trauma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 xml:space="preserve">I do not know what the resource requirements are for current trauma care or for becoming a MTC 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 xml:space="preserve">I know about trauma care and how to manage trauma patients 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There are (no) credible guidelines or algorithms for trauma patients at this hospital which improve patient care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 xml:space="preserve">I keep up to date with evidence for major trauma care 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Knowledge about the challenges of trauma care is improving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Knowledge of the working environment is important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32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Information and data is important to my role in trauma care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72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 xml:space="preserve">There are numerous potential distracting priorities at the same time as trauma that do not allow me to do my job and impact on patient care 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Being able to manage uncertainty and make decisions is important to trauma care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Decision making is affected by some services not being available 24/7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Guidelines help decision making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5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Separating the medical and trauma presenting as unscheduled care will allow appropriate teams to deal with them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We should aim to deliver our best care and improve on it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 xml:space="preserve">Goals related to trauma care should be a high priority 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I do (not) know about goals for developing trauma services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Achieving goals depends on the motivation of those involved, which is positive/negative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Our service is affected positively/negatively by targets and goals imposed from government level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 xml:space="preserve">Departments and individuals have a high/low motivation for trauma care 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32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I am motivated to be involved in the transition to MTC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I’m optimistic/pessimistic about the changes being made and the role of major trauma at the hospital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5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lastRenderedPageBreak/>
              <w:t>My optimism/pessimism is conditional upon availability of necessary resources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I am (not) aware of any material rewards for becoming a trauma center.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Elective work is rewarded more than emergency work.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32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There is no formal reward for activities such as training.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 xml:space="preserve">In general, there are (not) sufficient levels of the necessary technical skills at this hospital to provide major trauma care 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 xml:space="preserve">There are (not) sufficient amounts of teaching and training in trauma care at [this hospital] 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Maintaining skills is important as well as developing them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 xml:space="preserve">We can improve our care by learning skills from others both within and outwith trauma. 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 xml:space="preserve">Skills in major trauma care would be better if this hospital were to become an established MTC. 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Managing trauma patients is routine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 xml:space="preserve">There are sufficient levels of the necessary non-technical skills at this hospital to provide major trauma care 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If you have experience and skills there is less need for protocols and guidelines –but these help if you don’t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It is important not to lose skills from elsewhere by focusing on trauma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Teaching and training improves performance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It is important to train with the people you work with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My skillset is used in stressful and emotive situations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5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Trialling or practising aspects of becoming a MTC would be helpful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Management, nursing and medical staff do not work well together at present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There is variation amongst the views of myself and my colleagues about the transition to a MTC.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Authority and support from leadership figures is important in the current and future care of trauma patients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72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Knowing your colleagues well and understanding their strengths and limitations in an established team improves patient care.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72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We need to work together with national and regional health bodies and outside organizations when planning the transition to MTC.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 xml:space="preserve">My practice is (not) influenced by guidelines and protocols 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Good teamwork is important to the current and future care of trauma patients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32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I practice in the same way as my colleagues and peers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 xml:space="preserve">I should play a role in the initial assessment and resuscitation of the patient 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>Someone should lead and coordinate the care of trauma patients through hospital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 xml:space="preserve">I should play a role in the transition to major trauma center 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48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 xml:space="preserve">Management and politicians play a positive/negative role in steering the trauma service. 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 xml:space="preserve">I do (not) see trauma as a large part of my role 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 xml:space="preserve">I do not fully appreciate the extent of others’ roles 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3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t xml:space="preserve">I play a role in local and national boards/organizations 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  <w:tr w:rsidR="00FE5A68" w:rsidRPr="00FE5A68" w:rsidTr="003F77BC">
        <w:trPr>
          <w:trHeight w:val="500"/>
        </w:trPr>
        <w:tc>
          <w:tcPr>
            <w:tcW w:w="5637" w:type="dxa"/>
            <w:hideMark/>
          </w:tcPr>
          <w:p w:rsidR="00FE5A68" w:rsidRPr="00FE5A68" w:rsidRDefault="00FE5A68" w:rsidP="00FE5A68">
            <w:pPr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sz w:val="20"/>
                <w:szCs w:val="20"/>
                <w:lang w:val="en-GB"/>
              </w:rPr>
              <w:lastRenderedPageBreak/>
              <w:t>I currently play a role in improving the service the hospital provides to trauma patients</w:t>
            </w:r>
          </w:p>
        </w:tc>
        <w:tc>
          <w:tcPr>
            <w:tcW w:w="236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308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43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  <w:r w:rsidRPr="00FE5A68"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  <w:t>x</w:t>
            </w:r>
          </w:p>
        </w:tc>
        <w:tc>
          <w:tcPr>
            <w:tcW w:w="425" w:type="dxa"/>
            <w:noWrap/>
            <w:hideMark/>
          </w:tcPr>
          <w:p w:rsidR="00FE5A68" w:rsidRPr="00FE5A68" w:rsidRDefault="00FE5A68" w:rsidP="00FE5A68">
            <w:pPr>
              <w:jc w:val="center"/>
              <w:rPr>
                <w:rFonts w:ascii="Arial Narrow" w:eastAsia="Times New Roman" w:hAnsi="Arial Narrow" w:cs="Times New Roman"/>
                <w:color w:val="000000"/>
                <w:sz w:val="20"/>
                <w:szCs w:val="20"/>
                <w:lang w:val="en-GB"/>
              </w:rPr>
            </w:pPr>
          </w:p>
        </w:tc>
      </w:tr>
    </w:tbl>
    <w:p w:rsidR="002A2107" w:rsidRPr="00FE5A68" w:rsidRDefault="002A2107">
      <w:pPr>
        <w:rPr>
          <w:rFonts w:ascii="Arial Narrow" w:hAnsi="Arial Narrow"/>
          <w:sz w:val="20"/>
          <w:szCs w:val="20"/>
        </w:rPr>
      </w:pPr>
    </w:p>
    <w:sectPr w:rsidR="002A2107" w:rsidRPr="00FE5A68" w:rsidSect="006A596C">
      <w:pgSz w:w="11900" w:h="16840"/>
      <w:pgMar w:top="1418" w:right="1418" w:bottom="1418" w:left="1418" w:header="1418" w:footer="1418" w:gutter="0"/>
      <w:cols w:space="708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</w:compat>
  <w:rsids>
    <w:rsidRoot w:val="00FE5A68"/>
    <w:rsid w:val="002A2107"/>
    <w:rsid w:val="003857FE"/>
    <w:rsid w:val="003F77BC"/>
    <w:rsid w:val="00430989"/>
    <w:rsid w:val="006A596C"/>
    <w:rsid w:val="00C21763"/>
    <w:rsid w:val="00FE5A68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98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E5A6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5A68"/>
    <w:rPr>
      <w:color w:val="800080"/>
      <w:u w:val="single"/>
    </w:rPr>
  </w:style>
  <w:style w:type="paragraph" w:customStyle="1" w:styleId="xl63">
    <w:name w:val="xl63"/>
    <w:basedOn w:val="Normal"/>
    <w:rsid w:val="00FE5A68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GB"/>
    </w:rPr>
  </w:style>
  <w:style w:type="paragraph" w:customStyle="1" w:styleId="xl64">
    <w:name w:val="xl64"/>
    <w:basedOn w:val="Normal"/>
    <w:rsid w:val="00FE5A68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Arial Narrow" w:hAnsi="Arial Narrow"/>
      <w:sz w:val="20"/>
      <w:szCs w:val="20"/>
      <w:lang w:val="en-GB"/>
    </w:rPr>
  </w:style>
  <w:style w:type="paragraph" w:customStyle="1" w:styleId="xl65">
    <w:name w:val="xl65"/>
    <w:basedOn w:val="Normal"/>
    <w:rsid w:val="00FE5A68"/>
    <w:pPr>
      <w:spacing w:before="100" w:beforeAutospacing="1" w:after="100" w:afterAutospacing="1"/>
      <w:textAlignment w:val="center"/>
    </w:pPr>
    <w:rPr>
      <w:rFonts w:ascii="Arial Narrow" w:hAnsi="Arial Narrow"/>
      <w:sz w:val="20"/>
      <w:szCs w:val="20"/>
      <w:lang w:val="en-GB"/>
    </w:rPr>
  </w:style>
  <w:style w:type="paragraph" w:customStyle="1" w:styleId="xl66">
    <w:name w:val="xl66"/>
    <w:basedOn w:val="Normal"/>
    <w:rsid w:val="00FE5A68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 Narrow" w:hAnsi="Arial Narrow"/>
      <w:sz w:val="20"/>
      <w:szCs w:val="20"/>
      <w:lang w:val="en-GB"/>
    </w:rPr>
  </w:style>
  <w:style w:type="paragraph" w:customStyle="1" w:styleId="xl67">
    <w:name w:val="xl67"/>
    <w:basedOn w:val="Normal"/>
    <w:rsid w:val="00FE5A68"/>
    <w:pPr>
      <w:pBdr>
        <w:top w:val="single" w:sz="8" w:space="0" w:color="4F81BD"/>
      </w:pBdr>
      <w:spacing w:before="100" w:beforeAutospacing="1" w:after="100" w:afterAutospacing="1"/>
      <w:textAlignment w:val="center"/>
    </w:pPr>
    <w:rPr>
      <w:rFonts w:ascii="Arial Narrow" w:hAnsi="Arial Narrow"/>
      <w:sz w:val="20"/>
      <w:szCs w:val="20"/>
      <w:lang w:val="en-GB"/>
    </w:rPr>
  </w:style>
  <w:style w:type="paragraph" w:customStyle="1" w:styleId="xl68">
    <w:name w:val="xl68"/>
    <w:basedOn w:val="Normal"/>
    <w:rsid w:val="00FE5A68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xl69">
    <w:name w:val="xl69"/>
    <w:basedOn w:val="Normal"/>
    <w:rsid w:val="00FE5A68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GB"/>
    </w:rPr>
  </w:style>
  <w:style w:type="paragraph" w:customStyle="1" w:styleId="xl70">
    <w:name w:val="xl70"/>
    <w:basedOn w:val="Normal"/>
    <w:rsid w:val="00FE5A68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FE5A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E5A6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E5A68"/>
    <w:rPr>
      <w:color w:val="800080"/>
      <w:u w:val="single"/>
    </w:rPr>
  </w:style>
  <w:style w:type="paragraph" w:customStyle="1" w:styleId="xl63">
    <w:name w:val="xl63"/>
    <w:basedOn w:val="Normal"/>
    <w:rsid w:val="00FE5A68"/>
    <w:pPr>
      <w:spacing w:before="100" w:beforeAutospacing="1" w:after="100" w:afterAutospacing="1"/>
    </w:pPr>
    <w:rPr>
      <w:rFonts w:ascii="Times" w:hAnsi="Times"/>
      <w:b/>
      <w:bCs/>
      <w:sz w:val="20"/>
      <w:szCs w:val="20"/>
      <w:lang w:val="en-GB"/>
    </w:rPr>
  </w:style>
  <w:style w:type="paragraph" w:customStyle="1" w:styleId="xl64">
    <w:name w:val="xl64"/>
    <w:basedOn w:val="Normal"/>
    <w:rsid w:val="00FE5A68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Arial Narrow" w:hAnsi="Arial Narrow"/>
      <w:sz w:val="20"/>
      <w:szCs w:val="20"/>
      <w:lang w:val="en-GB"/>
    </w:rPr>
  </w:style>
  <w:style w:type="paragraph" w:customStyle="1" w:styleId="xl65">
    <w:name w:val="xl65"/>
    <w:basedOn w:val="Normal"/>
    <w:rsid w:val="00FE5A68"/>
    <w:pPr>
      <w:spacing w:before="100" w:beforeAutospacing="1" w:after="100" w:afterAutospacing="1"/>
      <w:textAlignment w:val="center"/>
    </w:pPr>
    <w:rPr>
      <w:rFonts w:ascii="Arial Narrow" w:hAnsi="Arial Narrow"/>
      <w:sz w:val="20"/>
      <w:szCs w:val="20"/>
      <w:lang w:val="en-GB"/>
    </w:rPr>
  </w:style>
  <w:style w:type="paragraph" w:customStyle="1" w:styleId="xl66">
    <w:name w:val="xl66"/>
    <w:basedOn w:val="Normal"/>
    <w:rsid w:val="00FE5A68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Arial Narrow" w:hAnsi="Arial Narrow"/>
      <w:sz w:val="20"/>
      <w:szCs w:val="20"/>
      <w:lang w:val="en-GB"/>
    </w:rPr>
  </w:style>
  <w:style w:type="paragraph" w:customStyle="1" w:styleId="xl67">
    <w:name w:val="xl67"/>
    <w:basedOn w:val="Normal"/>
    <w:rsid w:val="00FE5A68"/>
    <w:pPr>
      <w:pBdr>
        <w:top w:val="single" w:sz="8" w:space="0" w:color="4F81BD"/>
      </w:pBdr>
      <w:spacing w:before="100" w:beforeAutospacing="1" w:after="100" w:afterAutospacing="1"/>
      <w:textAlignment w:val="center"/>
    </w:pPr>
    <w:rPr>
      <w:rFonts w:ascii="Arial Narrow" w:hAnsi="Arial Narrow"/>
      <w:sz w:val="20"/>
      <w:szCs w:val="20"/>
      <w:lang w:val="en-GB"/>
    </w:rPr>
  </w:style>
  <w:style w:type="paragraph" w:customStyle="1" w:styleId="xl68">
    <w:name w:val="xl68"/>
    <w:basedOn w:val="Normal"/>
    <w:rsid w:val="00FE5A68"/>
    <w:pPr>
      <w:spacing w:before="100" w:beforeAutospacing="1" w:after="100" w:afterAutospacing="1"/>
    </w:pPr>
    <w:rPr>
      <w:rFonts w:ascii="Times" w:hAnsi="Times"/>
      <w:sz w:val="20"/>
      <w:szCs w:val="20"/>
      <w:lang w:val="en-GB"/>
    </w:rPr>
  </w:style>
  <w:style w:type="paragraph" w:customStyle="1" w:styleId="xl69">
    <w:name w:val="xl69"/>
    <w:basedOn w:val="Normal"/>
    <w:rsid w:val="00FE5A68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GB"/>
    </w:rPr>
  </w:style>
  <w:style w:type="paragraph" w:customStyle="1" w:styleId="xl70">
    <w:name w:val="xl70"/>
    <w:basedOn w:val="Normal"/>
    <w:rsid w:val="00FE5A68"/>
    <w:pPr>
      <w:spacing w:before="100" w:beforeAutospacing="1" w:after="100" w:afterAutospacing="1"/>
      <w:jc w:val="center"/>
    </w:pPr>
    <w:rPr>
      <w:rFonts w:ascii="Times" w:hAnsi="Times"/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FE5A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12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47</Words>
  <Characters>7680</Characters>
  <Application>Microsoft Office Word</Application>
  <DocSecurity>0</DocSecurity>
  <Lines>64</Lines>
  <Paragraphs>18</Paragraphs>
  <ScaleCrop>false</ScaleCrop>
  <Company/>
  <LinksUpToDate>false</LinksUpToDate>
  <CharactersWithSpaces>9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il Roberts</dc:creator>
  <cp:keywords/>
  <dc:description/>
  <cp:lastModifiedBy>ebacong</cp:lastModifiedBy>
  <cp:revision>4</cp:revision>
  <dcterms:created xsi:type="dcterms:W3CDTF">2016-02-17T22:34:00Z</dcterms:created>
  <dcterms:modified xsi:type="dcterms:W3CDTF">2016-03-10T03:44:00Z</dcterms:modified>
</cp:coreProperties>
</file>